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0C874" w14:textId="77777777" w:rsidR="007A0549" w:rsidRDefault="004F47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method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criteria to remove low quality variants in the Bayesian model analysis.</w:t>
      </w:r>
    </w:p>
    <w:p w14:paraId="5B86DE6F" w14:textId="77777777" w:rsidR="007A0549" w:rsidRDefault="004F47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he following variants were eliminated from the Bayesian model analysis: (1) loci with read depth &lt; 20 in maternal plasma or read depth &lt; 15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ental samples; (2) low quality parental or fetal variants which met any of the following criteria: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QualByDept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QD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&lt; 2.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MSMappingQuality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MQ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&lt; 50.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FisherStrand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FS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&gt; 60.0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trandOddsRati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SOR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&gt; 3.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appingQualityRankSumTest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QRankSu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&lt; -12.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eadPosRankSumTest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eadPosRankSu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&lt; -8.0</w:t>
      </w:r>
      <w:r>
        <w:rPr>
          <w:rFonts w:ascii="Times New Roman" w:hAnsi="Times New Roman" w:cs="Times New Roman"/>
          <w:kern w:val="0"/>
          <w:sz w:val="24"/>
          <w:szCs w:val="24"/>
        </w:rPr>
        <w:t>; (3) heterozygous variants with 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raction of alterative allele read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maller th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0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2 or greater th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0.</w:t>
      </w:r>
      <w:r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69D6E59B" w14:textId="77777777" w:rsidR="0084416B" w:rsidRDefault="0084416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102F6D" w14:textId="42FC730F" w:rsidR="007A0549" w:rsidRDefault="004F47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method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criteria to remove low confidence variants in the SPRT analysis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14:paraId="67F84009" w14:textId="3DF51F05" w:rsidR="007A0549" w:rsidRDefault="004F47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he variants which met the following criteria were eliminated from the SPRT analysis: (1) loci with read depth &lt; 20 in maternal plasma or read depth &lt; 15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a</w:t>
      </w:r>
      <w:r>
        <w:rPr>
          <w:rFonts w:ascii="Times New Roman" w:hAnsi="Times New Roman" w:cs="Times New Roman"/>
          <w:kern w:val="0"/>
          <w:sz w:val="24"/>
          <w:szCs w:val="24"/>
        </w:rPr>
        <w:t>rental samples; (2) heterozygous variants with 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raction of alterative allele read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maller th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0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2 or greater th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0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8; (3) variants without parental haplotype information. </w:t>
      </w:r>
    </w:p>
    <w:p w14:paraId="43F6EEAF" w14:textId="77777777" w:rsidR="00DA4AE1" w:rsidRPr="00B02AA8" w:rsidRDefault="00DA4AE1">
      <w:pPr>
        <w:rPr>
          <w:rFonts w:ascii="Times New Roman" w:hAnsi="Times New Roman" w:cs="Times New Roman"/>
          <w:sz w:val="24"/>
          <w:szCs w:val="24"/>
        </w:rPr>
      </w:pPr>
    </w:p>
    <w:p w14:paraId="2B726F09" w14:textId="77777777" w:rsidR="0084416B" w:rsidRDefault="0084416B">
      <w:pPr>
        <w:pStyle w:val="NoSpacing"/>
        <w:rPr>
          <w:rFonts w:ascii="Times New Roman" w:hAnsi="Times New Roman" w:cs="Times New Roman"/>
        </w:rPr>
      </w:pPr>
    </w:p>
    <w:p w14:paraId="7A5359AF" w14:textId="2784C47B" w:rsidR="007A0549" w:rsidRDefault="004F474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1. Clinical characteristics of the 5 healthy families</w:t>
      </w:r>
    </w:p>
    <w:tbl>
      <w:tblPr>
        <w:tblW w:w="15309" w:type="dxa"/>
        <w:tblLayout w:type="fixed"/>
        <w:tblLook w:val="04A0" w:firstRow="1" w:lastRow="0" w:firstColumn="1" w:lastColumn="0" w:noHBand="0" w:noVBand="1"/>
      </w:tblPr>
      <w:tblGrid>
        <w:gridCol w:w="812"/>
        <w:gridCol w:w="888"/>
        <w:gridCol w:w="887"/>
        <w:gridCol w:w="826"/>
        <w:gridCol w:w="950"/>
        <w:gridCol w:w="1173"/>
        <w:gridCol w:w="963"/>
        <w:gridCol w:w="974"/>
        <w:gridCol w:w="1893"/>
        <w:gridCol w:w="1509"/>
        <w:gridCol w:w="916"/>
        <w:gridCol w:w="3518"/>
      </w:tblGrid>
      <w:tr w:rsidR="007A0549" w14:paraId="43B9C06E" w14:textId="77777777">
        <w:trPr>
          <w:trHeight w:val="1033"/>
        </w:trPr>
        <w:tc>
          <w:tcPr>
            <w:tcW w:w="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A4803D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Family ID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D89321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Age of mother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913333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Age of father 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66200A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Height of mother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E80AC8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Weight of mother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F26AE8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Gestational week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0DFC0E5E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T(mm)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9BFD596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IPT result for T21, T18 and T13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71A020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irth method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18D426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etal gender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548F9EA1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etal fraction</w:t>
            </w:r>
          </w:p>
        </w:tc>
        <w:tc>
          <w:tcPr>
            <w:tcW w:w="35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24C564D3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ternal complications</w:t>
            </w:r>
          </w:p>
        </w:tc>
      </w:tr>
      <w:tr w:rsidR="007A0549" w14:paraId="5B3D27B8" w14:textId="77777777">
        <w:trPr>
          <w:trHeight w:val="348"/>
        </w:trPr>
        <w:tc>
          <w:tcPr>
            <w:tcW w:w="8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180444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JK-7</w:t>
            </w:r>
          </w:p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688968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31.6 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6C396B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35.3 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FE38129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168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DEB9B7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8787AE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6w+5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66D151F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51D02A4A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39F3459B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Vaginal delivery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C2144A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4913193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51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127B450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</w:tr>
      <w:tr w:rsidR="007A0549" w14:paraId="01BB3251" w14:textId="77777777">
        <w:trPr>
          <w:trHeight w:val="348"/>
        </w:trPr>
        <w:tc>
          <w:tcPr>
            <w:tcW w:w="8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29A2B2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JK-16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53733C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32.6</w:t>
            </w: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78A635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31.8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8CF7D4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159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0C38D0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EC5143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3w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vAlign w:val="center"/>
          </w:tcPr>
          <w:p w14:paraId="1DF65F0B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974" w:type="dxa"/>
            <w:tcBorders>
              <w:top w:val="nil"/>
            </w:tcBorders>
            <w:shd w:val="clear" w:color="000000" w:fill="FFFFFF"/>
            <w:vAlign w:val="center"/>
          </w:tcPr>
          <w:p w14:paraId="0FA8EB76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E5DC5C3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Vaginal delivery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78B703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811BA85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3518" w:type="dxa"/>
            <w:tcBorders>
              <w:top w:val="nil"/>
            </w:tcBorders>
            <w:shd w:val="clear" w:color="000000" w:fill="FFFFFF"/>
            <w:vAlign w:val="center"/>
          </w:tcPr>
          <w:p w14:paraId="2B2D3E49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</w:tr>
      <w:tr w:rsidR="007A0549" w14:paraId="28CD5847" w14:textId="77777777">
        <w:trPr>
          <w:trHeight w:val="348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5FEF5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JK-18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2B2F5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28.5 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82316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29.4 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6AF27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A5762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727A9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3w+6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6096F29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FA5FF8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409267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Vaginal delivery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D1CB5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833ACC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35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673854A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</w:tr>
      <w:tr w:rsidR="007A0549" w14:paraId="6E6A62C0" w14:textId="77777777">
        <w:trPr>
          <w:trHeight w:val="348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060F3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JK-28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43D38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30.7 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D593F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31.0 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59FCD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  <w:t>16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0541D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7B1CE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9w+6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8FCFA6F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2062EB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7FAF1B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Vaginal delivery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D8190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6105ABC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C75CDF1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o</w:t>
            </w:r>
          </w:p>
        </w:tc>
      </w:tr>
      <w:tr w:rsidR="007A0549" w14:paraId="1449D492" w14:textId="77777777">
        <w:trPr>
          <w:trHeight w:val="348"/>
        </w:trPr>
        <w:tc>
          <w:tcPr>
            <w:tcW w:w="8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5B558B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JK-53</w:t>
            </w:r>
          </w:p>
        </w:tc>
        <w:tc>
          <w:tcPr>
            <w:tcW w:w="8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ED574B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30.2</w:t>
            </w:r>
          </w:p>
        </w:tc>
        <w:tc>
          <w:tcPr>
            <w:tcW w:w="8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3A88A8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32.5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99462E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162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25FCF0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47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653115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>20w+2</w:t>
            </w:r>
          </w:p>
        </w:tc>
        <w:tc>
          <w:tcPr>
            <w:tcW w:w="96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C18CE91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2.7 </w:t>
            </w:r>
          </w:p>
        </w:tc>
        <w:tc>
          <w:tcPr>
            <w:tcW w:w="974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6EB965A4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7D4408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Vaginal delivery</w:t>
            </w:r>
          </w:p>
        </w:tc>
        <w:tc>
          <w:tcPr>
            <w:tcW w:w="15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A7BFB2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7F71F2DE" w14:textId="77777777" w:rsidR="007A0549" w:rsidRDefault="004F4749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1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17F1B5E" w14:textId="77777777" w:rsidR="007A0549" w:rsidRDefault="004F47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ntrahepatic cholestasis </w:t>
            </w:r>
          </w:p>
        </w:tc>
      </w:tr>
    </w:tbl>
    <w:p w14:paraId="6F6C9C55" w14:textId="77777777" w:rsidR="007A0549" w:rsidRDefault="007A0549">
      <w:pPr>
        <w:widowControl/>
        <w:jc w:val="left"/>
        <w:rPr>
          <w:rFonts w:ascii="Times New Roman" w:hAnsi="Times New Roman" w:cs="Times New Roman"/>
        </w:rPr>
      </w:pPr>
    </w:p>
    <w:p w14:paraId="34B66B08" w14:textId="77777777" w:rsidR="007A0549" w:rsidRDefault="004F47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2. summary of sequencing data in the 5 healthy families</w:t>
      </w:r>
    </w:p>
    <w:tbl>
      <w:tblPr>
        <w:tblStyle w:val="TableGrid"/>
        <w:tblW w:w="136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2836"/>
        <w:gridCol w:w="1417"/>
        <w:gridCol w:w="1418"/>
        <w:gridCol w:w="1134"/>
        <w:gridCol w:w="992"/>
        <w:gridCol w:w="1134"/>
        <w:gridCol w:w="1276"/>
        <w:gridCol w:w="1276"/>
        <w:gridCol w:w="1276"/>
      </w:tblGrid>
      <w:tr w:rsidR="007A0549" w14:paraId="21EE3193" w14:textId="77777777">
        <w:trPr>
          <w:trHeight w:val="276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34D90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ID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776306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quencing metho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2B402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raw rea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249BBA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mapped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1B04C6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ping r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6F223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ep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80974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38964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plicate Rat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6EAC63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7C3E9D4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tion of phased SNPs</w:t>
            </w:r>
          </w:p>
        </w:tc>
      </w:tr>
      <w:tr w:rsidR="007A0549" w14:paraId="256E88F6" w14:textId="77777777">
        <w:trPr>
          <w:trHeight w:val="276"/>
        </w:trPr>
        <w:tc>
          <w:tcPr>
            <w:tcW w:w="850" w:type="dxa"/>
            <w:noWrap/>
          </w:tcPr>
          <w:p w14:paraId="49F099C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K-7</w:t>
            </w:r>
          </w:p>
        </w:tc>
        <w:tc>
          <w:tcPr>
            <w:tcW w:w="2836" w:type="dxa"/>
            <w:noWrap/>
          </w:tcPr>
          <w:p w14:paraId="2E48958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GS on cord blood cells</w:t>
            </w:r>
          </w:p>
        </w:tc>
        <w:tc>
          <w:tcPr>
            <w:tcW w:w="1417" w:type="dxa"/>
            <w:noWrap/>
          </w:tcPr>
          <w:p w14:paraId="319C356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3682194</w:t>
            </w:r>
          </w:p>
        </w:tc>
        <w:tc>
          <w:tcPr>
            <w:tcW w:w="1418" w:type="dxa"/>
            <w:noWrap/>
          </w:tcPr>
          <w:p w14:paraId="50B98B7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1279450</w:t>
            </w:r>
          </w:p>
        </w:tc>
        <w:tc>
          <w:tcPr>
            <w:tcW w:w="1134" w:type="dxa"/>
            <w:noWrap/>
          </w:tcPr>
          <w:p w14:paraId="7927D59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81%</w:t>
            </w:r>
          </w:p>
        </w:tc>
        <w:tc>
          <w:tcPr>
            <w:tcW w:w="992" w:type="dxa"/>
            <w:noWrap/>
          </w:tcPr>
          <w:p w14:paraId="083972F3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85</w:t>
            </w:r>
          </w:p>
        </w:tc>
        <w:tc>
          <w:tcPr>
            <w:tcW w:w="1134" w:type="dxa"/>
            <w:noWrap/>
          </w:tcPr>
          <w:p w14:paraId="1EFB8236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16%</w:t>
            </w:r>
          </w:p>
        </w:tc>
        <w:tc>
          <w:tcPr>
            <w:tcW w:w="1276" w:type="dxa"/>
            <w:noWrap/>
          </w:tcPr>
          <w:p w14:paraId="31BF125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5%</w:t>
            </w:r>
          </w:p>
        </w:tc>
        <w:tc>
          <w:tcPr>
            <w:tcW w:w="1276" w:type="dxa"/>
          </w:tcPr>
          <w:p w14:paraId="0A300481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297B5D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0EFD3AA6" w14:textId="77777777">
        <w:trPr>
          <w:trHeight w:val="276"/>
        </w:trPr>
        <w:tc>
          <w:tcPr>
            <w:tcW w:w="850" w:type="dxa"/>
            <w:noWrap/>
          </w:tcPr>
          <w:p w14:paraId="1C8907A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K-7</w:t>
            </w:r>
          </w:p>
        </w:tc>
        <w:tc>
          <w:tcPr>
            <w:tcW w:w="2836" w:type="dxa"/>
            <w:noWrap/>
          </w:tcPr>
          <w:p w14:paraId="4FF86E8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noWrap/>
          </w:tcPr>
          <w:p w14:paraId="08B54CD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30998263</w:t>
            </w:r>
          </w:p>
        </w:tc>
        <w:tc>
          <w:tcPr>
            <w:tcW w:w="1418" w:type="dxa"/>
            <w:noWrap/>
          </w:tcPr>
          <w:p w14:paraId="2E50DFF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9353438</w:t>
            </w:r>
          </w:p>
        </w:tc>
        <w:tc>
          <w:tcPr>
            <w:tcW w:w="1134" w:type="dxa"/>
            <w:noWrap/>
          </w:tcPr>
          <w:p w14:paraId="6FACF21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36%</w:t>
            </w:r>
          </w:p>
        </w:tc>
        <w:tc>
          <w:tcPr>
            <w:tcW w:w="992" w:type="dxa"/>
            <w:noWrap/>
          </w:tcPr>
          <w:p w14:paraId="58D0B473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.1</w:t>
            </w:r>
          </w:p>
        </w:tc>
        <w:tc>
          <w:tcPr>
            <w:tcW w:w="1134" w:type="dxa"/>
            <w:noWrap/>
          </w:tcPr>
          <w:p w14:paraId="59A773EC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27%</w:t>
            </w:r>
          </w:p>
        </w:tc>
        <w:tc>
          <w:tcPr>
            <w:tcW w:w="1276" w:type="dxa"/>
            <w:noWrap/>
          </w:tcPr>
          <w:p w14:paraId="0816FDE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58%</w:t>
            </w:r>
          </w:p>
        </w:tc>
        <w:tc>
          <w:tcPr>
            <w:tcW w:w="1276" w:type="dxa"/>
          </w:tcPr>
          <w:p w14:paraId="7517403C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083C47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537DD64F" w14:textId="77777777">
        <w:trPr>
          <w:trHeight w:val="276"/>
        </w:trPr>
        <w:tc>
          <w:tcPr>
            <w:tcW w:w="850" w:type="dxa"/>
            <w:noWrap/>
          </w:tcPr>
          <w:p w14:paraId="23BFB764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K-7</w:t>
            </w:r>
          </w:p>
        </w:tc>
        <w:tc>
          <w:tcPr>
            <w:tcW w:w="2836" w:type="dxa"/>
            <w:noWrap/>
          </w:tcPr>
          <w:p w14:paraId="0CEB3CF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maternal blood cells</w:t>
            </w:r>
          </w:p>
        </w:tc>
        <w:tc>
          <w:tcPr>
            <w:tcW w:w="1417" w:type="dxa"/>
            <w:noWrap/>
          </w:tcPr>
          <w:p w14:paraId="378D933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6895792</w:t>
            </w:r>
          </w:p>
        </w:tc>
        <w:tc>
          <w:tcPr>
            <w:tcW w:w="1418" w:type="dxa"/>
            <w:noWrap/>
          </w:tcPr>
          <w:p w14:paraId="4D55582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3288894</w:t>
            </w:r>
          </w:p>
        </w:tc>
        <w:tc>
          <w:tcPr>
            <w:tcW w:w="1134" w:type="dxa"/>
            <w:noWrap/>
          </w:tcPr>
          <w:p w14:paraId="5E23D2B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50%</w:t>
            </w:r>
          </w:p>
        </w:tc>
        <w:tc>
          <w:tcPr>
            <w:tcW w:w="992" w:type="dxa"/>
            <w:noWrap/>
          </w:tcPr>
          <w:p w14:paraId="1F56BA2D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39</w:t>
            </w:r>
          </w:p>
        </w:tc>
        <w:tc>
          <w:tcPr>
            <w:tcW w:w="1134" w:type="dxa"/>
            <w:noWrap/>
          </w:tcPr>
          <w:p w14:paraId="5D311D13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32%</w:t>
            </w:r>
          </w:p>
        </w:tc>
        <w:tc>
          <w:tcPr>
            <w:tcW w:w="1276" w:type="dxa"/>
            <w:noWrap/>
          </w:tcPr>
          <w:p w14:paraId="40353BB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12%</w:t>
            </w:r>
          </w:p>
        </w:tc>
        <w:tc>
          <w:tcPr>
            <w:tcW w:w="1276" w:type="dxa"/>
          </w:tcPr>
          <w:p w14:paraId="5541B9B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92373</w:t>
            </w:r>
          </w:p>
        </w:tc>
        <w:tc>
          <w:tcPr>
            <w:tcW w:w="1276" w:type="dxa"/>
          </w:tcPr>
          <w:p w14:paraId="557DBB0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%</w:t>
            </w:r>
          </w:p>
        </w:tc>
      </w:tr>
      <w:tr w:rsidR="007A0549" w14:paraId="4D913473" w14:textId="77777777">
        <w:trPr>
          <w:trHeight w:val="276"/>
        </w:trPr>
        <w:tc>
          <w:tcPr>
            <w:tcW w:w="850" w:type="dxa"/>
            <w:noWrap/>
          </w:tcPr>
          <w:p w14:paraId="1D9386D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K-7</w:t>
            </w:r>
          </w:p>
        </w:tc>
        <w:tc>
          <w:tcPr>
            <w:tcW w:w="2836" w:type="dxa"/>
            <w:noWrap/>
          </w:tcPr>
          <w:p w14:paraId="3FA7CBE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paternal blood cells</w:t>
            </w:r>
          </w:p>
        </w:tc>
        <w:tc>
          <w:tcPr>
            <w:tcW w:w="1417" w:type="dxa"/>
            <w:noWrap/>
          </w:tcPr>
          <w:p w14:paraId="23463DC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7735151</w:t>
            </w:r>
          </w:p>
        </w:tc>
        <w:tc>
          <w:tcPr>
            <w:tcW w:w="1418" w:type="dxa"/>
            <w:noWrap/>
          </w:tcPr>
          <w:p w14:paraId="58BDB5F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25890887</w:t>
            </w:r>
          </w:p>
        </w:tc>
        <w:tc>
          <w:tcPr>
            <w:tcW w:w="1134" w:type="dxa"/>
            <w:noWrap/>
          </w:tcPr>
          <w:p w14:paraId="00FBA6E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82%</w:t>
            </w:r>
          </w:p>
        </w:tc>
        <w:tc>
          <w:tcPr>
            <w:tcW w:w="992" w:type="dxa"/>
            <w:noWrap/>
          </w:tcPr>
          <w:p w14:paraId="513F5073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29</w:t>
            </w:r>
          </w:p>
        </w:tc>
        <w:tc>
          <w:tcPr>
            <w:tcW w:w="1134" w:type="dxa"/>
            <w:noWrap/>
          </w:tcPr>
          <w:p w14:paraId="04FE25C5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87%</w:t>
            </w:r>
          </w:p>
        </w:tc>
        <w:tc>
          <w:tcPr>
            <w:tcW w:w="1276" w:type="dxa"/>
            <w:noWrap/>
          </w:tcPr>
          <w:p w14:paraId="24FBBB4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48%</w:t>
            </w:r>
          </w:p>
        </w:tc>
        <w:tc>
          <w:tcPr>
            <w:tcW w:w="1276" w:type="dxa"/>
          </w:tcPr>
          <w:p w14:paraId="684C5BE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595319</w:t>
            </w:r>
          </w:p>
        </w:tc>
        <w:tc>
          <w:tcPr>
            <w:tcW w:w="1276" w:type="dxa"/>
          </w:tcPr>
          <w:p w14:paraId="546F515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8%</w:t>
            </w:r>
          </w:p>
        </w:tc>
      </w:tr>
      <w:tr w:rsidR="007A0549" w14:paraId="156BA296" w14:textId="77777777">
        <w:trPr>
          <w:trHeight w:val="276"/>
        </w:trPr>
        <w:tc>
          <w:tcPr>
            <w:tcW w:w="850" w:type="dxa"/>
            <w:noWrap/>
          </w:tcPr>
          <w:p w14:paraId="56960D8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JK-16</w:t>
            </w:r>
          </w:p>
        </w:tc>
        <w:tc>
          <w:tcPr>
            <w:tcW w:w="2836" w:type="dxa"/>
            <w:noWrap/>
          </w:tcPr>
          <w:p w14:paraId="559291A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WGS on cord blood cells</w:t>
            </w:r>
          </w:p>
        </w:tc>
        <w:tc>
          <w:tcPr>
            <w:tcW w:w="1417" w:type="dxa"/>
            <w:noWrap/>
          </w:tcPr>
          <w:p w14:paraId="72EB36D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47702979</w:t>
            </w:r>
          </w:p>
        </w:tc>
        <w:tc>
          <w:tcPr>
            <w:tcW w:w="1418" w:type="dxa"/>
            <w:noWrap/>
          </w:tcPr>
          <w:p w14:paraId="44A3E19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44031563</w:t>
            </w:r>
          </w:p>
        </w:tc>
        <w:tc>
          <w:tcPr>
            <w:tcW w:w="1134" w:type="dxa"/>
            <w:noWrap/>
          </w:tcPr>
          <w:p w14:paraId="5E1372F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6%</w:t>
            </w:r>
          </w:p>
        </w:tc>
        <w:tc>
          <w:tcPr>
            <w:tcW w:w="992" w:type="dxa"/>
            <w:noWrap/>
          </w:tcPr>
          <w:p w14:paraId="2B2F5922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83645856"/>
            <w:r w:rsidRPr="007C7D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2.34</w:t>
            </w:r>
            <w:bookmarkEnd w:id="0"/>
          </w:p>
        </w:tc>
        <w:tc>
          <w:tcPr>
            <w:tcW w:w="1134" w:type="dxa"/>
            <w:noWrap/>
          </w:tcPr>
          <w:p w14:paraId="527B458B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16%</w:t>
            </w:r>
          </w:p>
        </w:tc>
        <w:tc>
          <w:tcPr>
            <w:tcW w:w="1276" w:type="dxa"/>
            <w:noWrap/>
          </w:tcPr>
          <w:p w14:paraId="5E27B75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15%</w:t>
            </w:r>
          </w:p>
        </w:tc>
        <w:tc>
          <w:tcPr>
            <w:tcW w:w="1276" w:type="dxa"/>
          </w:tcPr>
          <w:p w14:paraId="34B085C1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080318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0549" w14:paraId="1CAABD79" w14:textId="77777777">
        <w:trPr>
          <w:trHeight w:val="276"/>
        </w:trPr>
        <w:tc>
          <w:tcPr>
            <w:tcW w:w="850" w:type="dxa"/>
            <w:noWrap/>
          </w:tcPr>
          <w:p w14:paraId="5D49198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K-16</w:t>
            </w:r>
          </w:p>
        </w:tc>
        <w:tc>
          <w:tcPr>
            <w:tcW w:w="2836" w:type="dxa"/>
            <w:noWrap/>
          </w:tcPr>
          <w:p w14:paraId="5864288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noWrap/>
          </w:tcPr>
          <w:p w14:paraId="1572B10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0433381</w:t>
            </w:r>
          </w:p>
        </w:tc>
        <w:tc>
          <w:tcPr>
            <w:tcW w:w="1418" w:type="dxa"/>
            <w:noWrap/>
          </w:tcPr>
          <w:p w14:paraId="6BFD72E4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27313912</w:t>
            </w:r>
          </w:p>
        </w:tc>
        <w:tc>
          <w:tcPr>
            <w:tcW w:w="1134" w:type="dxa"/>
            <w:noWrap/>
          </w:tcPr>
          <w:p w14:paraId="752D748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04%</w:t>
            </w:r>
          </w:p>
        </w:tc>
        <w:tc>
          <w:tcPr>
            <w:tcW w:w="992" w:type="dxa"/>
            <w:noWrap/>
          </w:tcPr>
          <w:p w14:paraId="6BDB9DC7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.99</w:t>
            </w:r>
          </w:p>
        </w:tc>
        <w:tc>
          <w:tcPr>
            <w:tcW w:w="1134" w:type="dxa"/>
            <w:noWrap/>
          </w:tcPr>
          <w:p w14:paraId="6340D38D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27%</w:t>
            </w:r>
          </w:p>
        </w:tc>
        <w:tc>
          <w:tcPr>
            <w:tcW w:w="1276" w:type="dxa"/>
            <w:noWrap/>
          </w:tcPr>
          <w:p w14:paraId="4900B69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17%</w:t>
            </w:r>
          </w:p>
        </w:tc>
        <w:tc>
          <w:tcPr>
            <w:tcW w:w="1276" w:type="dxa"/>
          </w:tcPr>
          <w:p w14:paraId="3B69AE0D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46F17A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4C94CE17" w14:textId="77777777">
        <w:trPr>
          <w:trHeight w:val="276"/>
        </w:trPr>
        <w:tc>
          <w:tcPr>
            <w:tcW w:w="850" w:type="dxa"/>
            <w:tcBorders>
              <w:bottom w:val="nil"/>
            </w:tcBorders>
            <w:noWrap/>
          </w:tcPr>
          <w:p w14:paraId="5D3390D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K-16</w:t>
            </w:r>
          </w:p>
        </w:tc>
        <w:tc>
          <w:tcPr>
            <w:tcW w:w="2836" w:type="dxa"/>
            <w:tcBorders>
              <w:bottom w:val="nil"/>
            </w:tcBorders>
            <w:noWrap/>
          </w:tcPr>
          <w:p w14:paraId="1E495A2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maternal blood cells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7F15862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6578266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7C77DA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3285410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3B2C253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04%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279D9092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05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62BFEABB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20%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779D02E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45%</w:t>
            </w:r>
          </w:p>
        </w:tc>
        <w:tc>
          <w:tcPr>
            <w:tcW w:w="1276" w:type="dxa"/>
            <w:tcBorders>
              <w:bottom w:val="nil"/>
            </w:tcBorders>
          </w:tcPr>
          <w:p w14:paraId="5D84C17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167036</w:t>
            </w:r>
          </w:p>
        </w:tc>
        <w:tc>
          <w:tcPr>
            <w:tcW w:w="1276" w:type="dxa"/>
            <w:tcBorders>
              <w:bottom w:val="nil"/>
            </w:tcBorders>
          </w:tcPr>
          <w:p w14:paraId="48FDD30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8%</w:t>
            </w:r>
          </w:p>
        </w:tc>
      </w:tr>
      <w:tr w:rsidR="007A0549" w14:paraId="0E463588" w14:textId="77777777">
        <w:trPr>
          <w:trHeight w:val="276"/>
        </w:trPr>
        <w:tc>
          <w:tcPr>
            <w:tcW w:w="850" w:type="dxa"/>
            <w:tcBorders>
              <w:top w:val="nil"/>
              <w:bottom w:val="nil"/>
            </w:tcBorders>
            <w:noWrap/>
          </w:tcPr>
          <w:p w14:paraId="03B3247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K-16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</w:tcPr>
          <w:p w14:paraId="0A89E5F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paternal blood cell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747B8D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13721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58B5CA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62656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E6E949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7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3472C7D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C8283C4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81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605AD3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28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D263C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128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4BAD5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4%</w:t>
            </w:r>
          </w:p>
        </w:tc>
      </w:tr>
      <w:tr w:rsidR="007A0549" w14:paraId="0AADB68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0621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JK-1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01BB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WGS on cord bloo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3418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93244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48A1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91262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17B5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608FB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3647E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1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3116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FC89B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FA585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1C88DEC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069B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1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4FB1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2224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410469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A1E7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388616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E994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C57C0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F1188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2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04B6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2.3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95C5A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8A96F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71BF212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6DE1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1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21C5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maternal bloo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66AE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37373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11C2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04317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2E3F4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7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00047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7685A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B264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6.9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7521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09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6462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6%</w:t>
            </w:r>
          </w:p>
        </w:tc>
      </w:tr>
      <w:tr w:rsidR="007A0549" w14:paraId="79D53B74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8028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1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6C15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paternal bloo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4634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19559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15C8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63089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6A62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6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18947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C317A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8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2D02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3.9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7BF1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03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B5A5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2%</w:t>
            </w:r>
          </w:p>
        </w:tc>
      </w:tr>
      <w:tr w:rsidR="007A0549" w14:paraId="7A8F5726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6C36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2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346C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WGS on cord bloo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ED32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88613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8367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8676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F751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8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C9E65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55FC2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771D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803B3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2D0C2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6A4BD416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F413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2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6CBD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74C5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311517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8F09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286161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286C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A5E48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FDB00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1901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1.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20E15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33743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7C01062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44C8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2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8862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maternal bloo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0299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44610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7629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12560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DF63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7.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AD6F9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5DD36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4106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8.3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6D4B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8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BC71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5%</w:t>
            </w:r>
          </w:p>
        </w:tc>
      </w:tr>
      <w:tr w:rsidR="007A0549" w14:paraId="7148D96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5254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2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440C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n paternal bloo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500C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284525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BDC3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24630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CD31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7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A3B3F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FCB56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8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867F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2.7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AA5F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4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D9FD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6%</w:t>
            </w:r>
          </w:p>
        </w:tc>
      </w:tr>
      <w:tr w:rsidR="007A0549" w14:paraId="174AA6B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96BB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5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6D60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ord blood cell W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C9B8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80341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6BE7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7844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4C45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8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C84BC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CFF4F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B397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853D0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41446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317DCCBD" w14:textId="77777777">
        <w:trPr>
          <w:trHeight w:val="276"/>
        </w:trPr>
        <w:tc>
          <w:tcPr>
            <w:tcW w:w="850" w:type="dxa"/>
            <w:tcBorders>
              <w:top w:val="nil"/>
            </w:tcBorders>
            <w:noWrap/>
          </w:tcPr>
          <w:p w14:paraId="25EB43F4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53</w:t>
            </w:r>
          </w:p>
        </w:tc>
        <w:tc>
          <w:tcPr>
            <w:tcW w:w="2836" w:type="dxa"/>
            <w:tcBorders>
              <w:top w:val="nil"/>
            </w:tcBorders>
            <w:noWrap/>
          </w:tcPr>
          <w:p w14:paraId="4D9AB05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aternal plasma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noWrap/>
          </w:tcPr>
          <w:p w14:paraId="426B1AF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909756646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21F68C7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70299941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A785C9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56%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4684199E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7C7D7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54D78E4D" w14:textId="77777777" w:rsidR="007A0549" w:rsidRPr="007C7D78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D7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29%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6C7AF9E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0.84%</w:t>
            </w:r>
          </w:p>
        </w:tc>
        <w:tc>
          <w:tcPr>
            <w:tcW w:w="1276" w:type="dxa"/>
          </w:tcPr>
          <w:p w14:paraId="44D1521B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47AB27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0549" w14:paraId="2C0E22FA" w14:textId="77777777">
        <w:trPr>
          <w:trHeight w:val="276"/>
        </w:trPr>
        <w:tc>
          <w:tcPr>
            <w:tcW w:w="850" w:type="dxa"/>
            <w:tcBorders>
              <w:bottom w:val="nil"/>
            </w:tcBorders>
            <w:noWrap/>
          </w:tcPr>
          <w:p w14:paraId="422432C5" w14:textId="77777777" w:rsidR="007A0549" w:rsidRDefault="004F474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53</w:t>
            </w:r>
          </w:p>
        </w:tc>
        <w:tc>
          <w:tcPr>
            <w:tcW w:w="2836" w:type="dxa"/>
            <w:tcBorders>
              <w:bottom w:val="nil"/>
            </w:tcBorders>
            <w:noWrap/>
          </w:tcPr>
          <w:p w14:paraId="01BC8DA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aternal blood cell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noWrap/>
          </w:tcPr>
          <w:p w14:paraId="3994051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33259760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E93CB4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9002827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06EB1D3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8.47%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4CBC0F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8.77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17B56C64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12%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260BEA7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.24%</w:t>
            </w:r>
          </w:p>
        </w:tc>
        <w:tc>
          <w:tcPr>
            <w:tcW w:w="1276" w:type="dxa"/>
            <w:tcBorders>
              <w:bottom w:val="nil"/>
            </w:tcBorders>
          </w:tcPr>
          <w:p w14:paraId="322E51D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52388</w:t>
            </w:r>
          </w:p>
        </w:tc>
        <w:tc>
          <w:tcPr>
            <w:tcW w:w="1276" w:type="dxa"/>
            <w:tcBorders>
              <w:bottom w:val="nil"/>
            </w:tcBorders>
          </w:tcPr>
          <w:p w14:paraId="3606559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7A0549" w14:paraId="1B3674E8" w14:textId="77777777">
        <w:trPr>
          <w:trHeight w:val="276"/>
        </w:trPr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</w:tcPr>
          <w:p w14:paraId="35608F3D" w14:textId="77777777" w:rsidR="007A0549" w:rsidRDefault="004F474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53</w:t>
            </w:r>
          </w:p>
        </w:tc>
        <w:tc>
          <w:tcPr>
            <w:tcW w:w="2836" w:type="dxa"/>
            <w:tcBorders>
              <w:top w:val="nil"/>
              <w:bottom w:val="single" w:sz="12" w:space="0" w:color="auto"/>
            </w:tcBorders>
            <w:noWrap/>
          </w:tcPr>
          <w:p w14:paraId="5463D66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aternal blood cell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tLFR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</w:tcPr>
          <w:p w14:paraId="1524EC9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5552278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</w:tcPr>
          <w:p w14:paraId="4494EEB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508838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2095B89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8.06%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</w:tcPr>
          <w:p w14:paraId="2AD867B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1.5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4B0F4A3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9.76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249F1A6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.31%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6C526B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0843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46AAB3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</w:tbl>
    <w:p w14:paraId="132FB6A9" w14:textId="77777777" w:rsidR="007A0549" w:rsidRDefault="007A0549">
      <w:pPr>
        <w:widowControl/>
        <w:jc w:val="left"/>
        <w:rPr>
          <w:rFonts w:ascii="Times New Roman" w:hAnsi="Times New Roman" w:cs="Times New Roman"/>
        </w:rPr>
      </w:pPr>
    </w:p>
    <w:p w14:paraId="287F24B9" w14:textId="77777777" w:rsidR="007A0549" w:rsidRDefault="004F47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Supplementary Table3. Performance metrics for inferring fetal indels in 5 healthy families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TableGrid"/>
        <w:tblW w:w="14595" w:type="dxa"/>
        <w:tblLayout w:type="fixed"/>
        <w:tblLook w:val="04A0" w:firstRow="1" w:lastRow="0" w:firstColumn="1" w:lastColumn="0" w:noHBand="0" w:noVBand="1"/>
      </w:tblPr>
      <w:tblGrid>
        <w:gridCol w:w="919"/>
        <w:gridCol w:w="1814"/>
        <w:gridCol w:w="1233"/>
        <w:gridCol w:w="1691"/>
        <w:gridCol w:w="1064"/>
        <w:gridCol w:w="1583"/>
        <w:gridCol w:w="1064"/>
        <w:gridCol w:w="671"/>
        <w:gridCol w:w="1134"/>
        <w:gridCol w:w="1559"/>
        <w:gridCol w:w="1863"/>
      </w:tblGrid>
      <w:tr w:rsidR="007A0549" w14:paraId="4FC4CE0F" w14:textId="77777777">
        <w:trPr>
          <w:trHeight w:val="285"/>
        </w:trPr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0B090F2" w14:textId="77777777" w:rsidR="007A0549" w:rsidRDefault="007A0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0B54F3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umber of true predict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Total number of AAAB loci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6AB8B8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AAB</w:t>
            </w:r>
          </w:p>
          <w:p w14:paraId="3E15730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7EA611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umber of true predict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Total number of ABAA loci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59C1DE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BAA</w:t>
            </w:r>
          </w:p>
          <w:p w14:paraId="6134F41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786401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umber of true predict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Total number of ABAB loci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455DC1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BAB</w:t>
            </w:r>
          </w:p>
          <w:p w14:paraId="6CE861F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A03799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F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25C00C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Total number of inde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E9790B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ndels with SPRT results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7987B74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Fraction of indels with SPRT results</w:t>
            </w:r>
          </w:p>
        </w:tc>
      </w:tr>
      <w:tr w:rsidR="007A0549" w14:paraId="3C5C29CD" w14:textId="77777777">
        <w:trPr>
          <w:trHeight w:val="285"/>
        </w:trPr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C21E2C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7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B05B12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54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23935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469FC3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0FE662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900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99209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AA2F17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8172F2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50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23443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C782CA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956D67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36E897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6021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29C8C3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46587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ABB3E9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7A0549" w14:paraId="14EF576C" w14:textId="77777777">
        <w:trPr>
          <w:trHeight w:val="28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C713E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1343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37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53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CC98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CAFB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29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70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EC22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9FEA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47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32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AE28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1F03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8983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58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3441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355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86B0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7A0549" w14:paraId="620273EE" w14:textId="77777777">
        <w:trPr>
          <w:trHeight w:val="28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9763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90DB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27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40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041B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58BE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5805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04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4096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8DBDA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45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6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71F9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31B0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0A01B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02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AE70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805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CD7E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7A0549" w14:paraId="734A474E" w14:textId="77777777">
        <w:trPr>
          <w:trHeight w:val="306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65D3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29BB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79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279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D613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6BC90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19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53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CD4C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AADE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06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80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F57A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38E58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8A189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4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9B6E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662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A5CE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7A0549" w14:paraId="7BC02697" w14:textId="77777777">
        <w:trPr>
          <w:trHeight w:val="285"/>
        </w:trPr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39E692F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JK-5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F35EEA3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09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047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310D6C2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80B878D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16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26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5BF31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B8A3D3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92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27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15AF165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8EB930C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07507A7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428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B378C6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2581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42CF501" w14:textId="77777777" w:rsidR="007A0549" w:rsidRDefault="004F47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</w:tbl>
    <w:p w14:paraId="1595592E" w14:textId="77777777" w:rsidR="007A0549" w:rsidRDefault="007A0549">
      <w:pPr>
        <w:widowControl/>
        <w:jc w:val="left"/>
        <w:rPr>
          <w:rFonts w:ascii="Times New Roman" w:hAnsi="Times New Roman" w:cs="Times New Roman"/>
        </w:rPr>
      </w:pPr>
    </w:p>
    <w:p w14:paraId="1F1718EF" w14:textId="3DE599D4" w:rsidR="007A0549" w:rsidRDefault="004F474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1" w:name="_Hlk63345966"/>
      <w:r>
        <w:rPr>
          <w:rFonts w:ascii="Times New Roman" w:hAnsi="Times New Roman" w:cs="Times New Roman"/>
        </w:rPr>
        <w:t>Supplementary table</w:t>
      </w:r>
      <w:r w:rsidR="00A1392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summary of sequencing data in the 9 families with monogenic diseases</w:t>
      </w:r>
    </w:p>
    <w:tbl>
      <w:tblPr>
        <w:tblW w:w="134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2989"/>
        <w:gridCol w:w="1560"/>
        <w:gridCol w:w="1559"/>
        <w:gridCol w:w="992"/>
        <w:gridCol w:w="992"/>
        <w:gridCol w:w="993"/>
        <w:gridCol w:w="1134"/>
        <w:gridCol w:w="28"/>
        <w:gridCol w:w="1106"/>
        <w:gridCol w:w="1106"/>
      </w:tblGrid>
      <w:tr w:rsidR="007A0549" w14:paraId="75A06D1B" w14:textId="77777777">
        <w:trPr>
          <w:trHeight w:val="540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245999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ily ID</w:t>
            </w:r>
          </w:p>
        </w:tc>
        <w:tc>
          <w:tcPr>
            <w:tcW w:w="2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8E151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uencing metho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CB799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raw read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04106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mapped read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F575D6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pping 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B684B4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erage dep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0DF83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ver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F8DF9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plicate Rate</w:t>
            </w:r>
          </w:p>
        </w:tc>
        <w:tc>
          <w:tcPr>
            <w:tcW w:w="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A6ED90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F491C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50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88729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tion of phased SNPs</w:t>
            </w:r>
          </w:p>
        </w:tc>
      </w:tr>
      <w:tr w:rsidR="007A0549" w14:paraId="31C2D1A3" w14:textId="5A9C1DC0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3DB4B" w14:textId="63C39265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0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0CA6C" w14:textId="445B5AED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fD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28CF1" w14:textId="6E74081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02980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5CF31" w14:textId="1CBBDA4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97898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A7C3E" w14:textId="35FE8CD8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D3083" w14:textId="74000F8B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AF133" w14:textId="4D392D9B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402AC" w14:textId="3BDBCCA5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71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68D775D2" w14:textId="7A469960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CFE45D" w14:textId="0176E400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788CEA" w14:textId="49158BAC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18BE70DF" w14:textId="00ACE426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131E2" w14:textId="3167888D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0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37282" w14:textId="33AE8ABC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GS on cord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CC309" w14:textId="7511A0A9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3352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319FD" w14:textId="758F4F61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1467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90A6D" w14:textId="1483814A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1D9D4" w14:textId="6B9CE191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E78F2" w14:textId="4942577E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2E171" w14:textId="162B7AC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3FDF538A" w14:textId="1D11CF8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94A467" w14:textId="4F5340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740A5D" w14:textId="47DCE794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3282D08D" w14:textId="0DB2113C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CE1BE" w14:textId="724AA2AC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0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D21D8" w14:textId="6E796C4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m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843EC" w14:textId="688088AA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3175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2704E" w14:textId="13D9B58E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8180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B2353" w14:textId="5FEE4451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7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6E977" w14:textId="1F92E8C8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74A8E" w14:textId="29A8CC45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3F8A3" w14:textId="6B98552F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44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29C650E5" w14:textId="4E08DFC3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1A2634" w14:textId="6D5067E0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073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385787" w14:textId="6E21471D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3%</w:t>
            </w:r>
          </w:p>
        </w:tc>
      </w:tr>
      <w:tr w:rsidR="007A0549" w14:paraId="0E95D498" w14:textId="3031559A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78A63" w14:textId="1027FA4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0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4D7A5" w14:textId="2414D1DD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p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1D36C" w14:textId="69DEABFC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7496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8A116" w14:textId="1A30448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5440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8B470" w14:textId="2D2FE94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F18A8" w14:textId="0281A4B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1DB6B" w14:textId="76A43688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B7168" w14:textId="13550503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4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4CEAA54E" w14:textId="3FAE12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D48B5C" w14:textId="741F79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801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4F32316" w14:textId="3A24C89F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85%</w:t>
            </w:r>
          </w:p>
        </w:tc>
      </w:tr>
      <w:tr w:rsidR="007A0549" w14:paraId="7FB4957A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9774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1B12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fD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57D7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65896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AC126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59689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0D23A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DEBF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3189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2030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09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6F8A547E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D84DC7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2C8345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4DB22A7C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757F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769B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GS on cord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E6A8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3447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A15A9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1423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DD2F4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2BD5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5D519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CDF8C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1348D1EF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BAA69A8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3A435D7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44A5B7E9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4A56C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AF9EC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m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2BCD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6654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3190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7762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355A4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94E5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F50A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6B41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9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0A56EB5D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8FF39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403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802F5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5%</w:t>
            </w:r>
          </w:p>
        </w:tc>
      </w:tr>
      <w:tr w:rsidR="007A0549" w14:paraId="295C2C27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D372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0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A381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p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6075F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4961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59284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2423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2A4F9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FC83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FAA3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1AC1C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6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1E44ADED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D12B66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796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27ABAC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3%</w:t>
            </w:r>
          </w:p>
        </w:tc>
      </w:tr>
      <w:tr w:rsidR="007A0549" w14:paraId="19CC3C89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68F1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B29D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fD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FD199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01582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8CDE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94457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FB90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9745E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2108A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16888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25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6494008C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E5DE37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8AB847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13493276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B04D9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FY-1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5D1B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GS on cord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A83D6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4086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0915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1731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4A65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D9166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FC854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502EC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29DE11B8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5A8E98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1D3362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42BA5968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1961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78CD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m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27BC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3554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273C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0968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F887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6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2C61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58B0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2D04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43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2C5CF3A2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FB5E6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5805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A61530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63%</w:t>
            </w:r>
          </w:p>
        </w:tc>
      </w:tr>
      <w:tr w:rsidR="007A0549" w14:paraId="4654E181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4B0E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5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3DB7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p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68778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0181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7FC5F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7253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9A7E6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ADEC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2137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0E65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81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622251A1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A27124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2654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DB623F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9%</w:t>
            </w:r>
          </w:p>
        </w:tc>
      </w:tr>
      <w:tr w:rsidR="007A0549" w14:paraId="5EABF64D" w14:textId="7E53C491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BEACE" w14:textId="1E8D5DE0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8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BAB9C" w14:textId="1698B76C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fD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38A84" w14:textId="45CD0E6D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76205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5B3C1" w14:textId="6B80BCF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67335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DF018" w14:textId="009E7B4A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7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0A1A8" w14:textId="3EB05C4F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69B2C" w14:textId="2CC335A3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BCB77" w14:textId="49A9CAE3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62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79595DF5" w14:textId="11D93152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767603" w14:textId="5445DBDF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F9A5496" w14:textId="1710E5FC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078238A4" w14:textId="21993EA3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4D2E6" w14:textId="61D58000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8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B7CBF" w14:textId="4AA4B6F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GS on cord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D9842" w14:textId="45707340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1882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6F2E5" w14:textId="203F843C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0110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109A3" w14:textId="5DD8F15B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BB93C" w14:textId="0EBCDD16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E18ED" w14:textId="35322A25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F05AD" w14:textId="4DB9576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6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6539A5EC" w14:textId="5A5A1A66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9F3409" w14:textId="4DB3A60D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9C2D49" w14:textId="7FF6293E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48AC45D8" w14:textId="4B0DA420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3AD5E" w14:textId="45DF67E5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8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EB50E" w14:textId="22782663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m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4C5FC" w14:textId="2C1FB5F6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2445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C1D9A" w14:textId="73AC73C1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9815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87A9C" w14:textId="206FD5C8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46818" w14:textId="44B065ED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A4E1D" w14:textId="2C986AC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38FDD" w14:textId="518B33A2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66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6B730F9D" w14:textId="6448AAB0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2ADD51" w14:textId="03BD6F7A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8196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7939D3" w14:textId="2ADF13F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86%</w:t>
            </w:r>
          </w:p>
        </w:tc>
      </w:tr>
      <w:tr w:rsidR="007A0549" w14:paraId="7E4FF6F2" w14:textId="02701012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0426B" w14:textId="6B9892D9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18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0B944" w14:textId="45DC4131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p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060F5" w14:textId="67E94183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4061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48F7D" w14:textId="15D0BD28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0535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18B3E" w14:textId="78CD9515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7CBBF" w14:textId="1FC278D6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052C1" w14:textId="2D12512A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36D09" w14:textId="1BBB2AEC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94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0C2AD195" w14:textId="766A5C20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1B6F667" w14:textId="34C3F956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3077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17ACE0" w14:textId="29677E96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54%</w:t>
            </w:r>
          </w:p>
        </w:tc>
      </w:tr>
      <w:tr w:rsidR="007A0549" w14:paraId="00918216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8E9D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3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F03D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GS on matern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fD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428AC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3891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9443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98674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A19C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6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C3C3E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FD28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CE4EE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1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72A74E68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77E4B8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8E20E9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74D2C78E" w14:textId="77777777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827C8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32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B20CA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GS on cord blood ce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5B15D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1943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1F74E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0639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93FDC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8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38A3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9B7F9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37F1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%</w:t>
            </w:r>
          </w:p>
        </w:tc>
        <w:tc>
          <w:tcPr>
            <w:tcW w:w="28" w:type="dxa"/>
            <w:tcBorders>
              <w:top w:val="nil"/>
              <w:left w:val="nil"/>
              <w:bottom w:val="nil"/>
              <w:right w:val="nil"/>
            </w:tcBorders>
          </w:tcPr>
          <w:p w14:paraId="275F283D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977D50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AF0EAD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A0549" w14:paraId="34B0D2CC" w14:textId="77777777" w:rsidTr="00872E9F">
        <w:trPr>
          <w:trHeight w:val="276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E8214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32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11DE5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maternal blood cell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4B1D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91858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80C5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47165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DD053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DE9E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21B8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9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6EC21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6%</w:t>
            </w:r>
          </w:p>
        </w:tc>
        <w:tc>
          <w:tcPr>
            <w:tcW w:w="28" w:type="dxa"/>
            <w:tcBorders>
              <w:top w:val="nil"/>
              <w:left w:val="nil"/>
              <w:right w:val="nil"/>
            </w:tcBorders>
          </w:tcPr>
          <w:p w14:paraId="1B8D588D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188AD34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4978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20D8B552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9%</w:t>
            </w:r>
          </w:p>
        </w:tc>
      </w:tr>
      <w:tr w:rsidR="007A0549" w14:paraId="53698032" w14:textId="77777777" w:rsidTr="00872E9F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3A4F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Y-3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B7A4F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LF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paternal blood cel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FEA8F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2277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66331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0838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81BC0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D837F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A6498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2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203AB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05%</w:t>
            </w:r>
          </w:p>
        </w:tc>
        <w:tc>
          <w:tcPr>
            <w:tcW w:w="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3990E" w14:textId="77777777" w:rsidR="007A0549" w:rsidRDefault="007A05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37126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676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88817" w14:textId="77777777" w:rsidR="007A0549" w:rsidRDefault="004F47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87%</w:t>
            </w:r>
          </w:p>
        </w:tc>
      </w:tr>
      <w:bookmarkEnd w:id="1"/>
    </w:tbl>
    <w:p w14:paraId="7EDD8BAA" w14:textId="0B4CD395" w:rsidR="00EA292E" w:rsidRDefault="00EA292E">
      <w:pPr>
        <w:widowControl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4C6066E" w14:textId="1BA2E778" w:rsidR="00EA292E" w:rsidRPr="00A466B9" w:rsidRDefault="00921AFC" w:rsidP="00EA292E">
      <w:pPr>
        <w:rPr>
          <w:rFonts w:ascii="Times New Roman" w:hAnsi="Times New Roman" w:cs="Times New Roman"/>
          <w:sz w:val="20"/>
          <w:szCs w:val="20"/>
        </w:rPr>
      </w:pPr>
      <w:r w:rsidRPr="00A466B9">
        <w:rPr>
          <w:rFonts w:ascii="Times New Roman" w:hAnsi="Times New Roman" w:cs="Times New Roman"/>
          <w:sz w:val="20"/>
          <w:szCs w:val="20"/>
        </w:rPr>
        <w:t>Supplementary table</w:t>
      </w:r>
      <w:r w:rsidR="00A13923">
        <w:rPr>
          <w:rFonts w:ascii="Times New Roman" w:hAnsi="Times New Roman" w:cs="Times New Roman"/>
          <w:sz w:val="20"/>
          <w:szCs w:val="20"/>
        </w:rPr>
        <w:t>5</w:t>
      </w:r>
      <w:r w:rsidR="00EA292E" w:rsidRPr="00A466B9">
        <w:rPr>
          <w:rFonts w:ascii="Times New Roman" w:hAnsi="Times New Roman" w:cs="Times New Roman"/>
          <w:sz w:val="20"/>
          <w:szCs w:val="20"/>
        </w:rPr>
        <w:t xml:space="preserve">. Summary of non-invasive prenatal diagnosis in </w:t>
      </w:r>
      <w:r w:rsidRPr="00A466B9">
        <w:rPr>
          <w:rFonts w:ascii="Times New Roman" w:hAnsi="Times New Roman" w:cs="Times New Roman"/>
          <w:sz w:val="20"/>
          <w:szCs w:val="20"/>
        </w:rPr>
        <w:t>9</w:t>
      </w:r>
      <w:r w:rsidR="00EA292E" w:rsidRPr="00A466B9">
        <w:rPr>
          <w:rFonts w:ascii="Times New Roman" w:hAnsi="Times New Roman" w:cs="Times New Roman"/>
          <w:sz w:val="20"/>
          <w:szCs w:val="20"/>
        </w:rPr>
        <w:t xml:space="preserve"> families with monogenic diseases by the </w:t>
      </w:r>
      <w:r w:rsidR="00F700E6" w:rsidRPr="00A466B9">
        <w:rPr>
          <w:rFonts w:ascii="Times New Roman" w:hAnsi="Times New Roman" w:cs="Times New Roman"/>
          <w:sz w:val="20"/>
          <w:szCs w:val="20"/>
        </w:rPr>
        <w:t>combined</w:t>
      </w:r>
      <w:r w:rsidR="00EA292E" w:rsidRPr="00A466B9">
        <w:rPr>
          <w:rFonts w:ascii="Times New Roman" w:hAnsi="Times New Roman" w:cs="Times New Roman"/>
          <w:sz w:val="20"/>
          <w:szCs w:val="20"/>
        </w:rPr>
        <w:t xml:space="preserve"> model</w:t>
      </w: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988"/>
        <w:gridCol w:w="1388"/>
        <w:gridCol w:w="3686"/>
        <w:gridCol w:w="3685"/>
        <w:gridCol w:w="4820"/>
        <w:gridCol w:w="425"/>
      </w:tblGrid>
      <w:tr w:rsidR="00545F87" w:rsidRPr="00A466B9" w14:paraId="4EA595C6" w14:textId="77777777" w:rsidTr="00B62B63">
        <w:trPr>
          <w:trHeight w:val="936"/>
        </w:trPr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F17531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ID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1DCBE2" w14:textId="317F81D1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A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s of inheritanc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24571C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nogenic disease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CE4DE4" w14:textId="20951315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rred fetal genotype (Bayesian model prediction/haplotype-based prediction)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321926" w14:textId="5BFF43BB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nger sequencing valida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FB8837" w14:textId="28C14C58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45F87" w:rsidRPr="00A466B9" w14:paraId="0492D8FF" w14:textId="77777777" w:rsidTr="00B62B63">
        <w:trPr>
          <w:trHeight w:val="31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2ACED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FY-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EE3CFD1" w14:textId="46222230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21AF4">
              <w:rPr>
                <w:rFonts w:ascii="Times New Roman" w:eastAsia="DengXian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60B42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trahydrobiopterin deficiency hyperphenylalaninem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006A4D7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/C (C/C, NA)</w:t>
            </w:r>
          </w:p>
          <w:p w14:paraId="0307545A" w14:textId="39EE7D2F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/G (A/G, A/G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0F214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</w:t>
            </w:r>
            <w:r w:rsidRPr="00A466B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ildtype</w:t>
            </w:r>
          </w:p>
          <w:p w14:paraId="441B57CD" w14:textId="09D770A3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TS(NM_000317) heterozygous c.155A&gt;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435DA" w14:textId="0B67B7F0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F87" w:rsidRPr="003E6E10" w14:paraId="09BA735A" w14:textId="77777777" w:rsidTr="00B62B63">
        <w:trPr>
          <w:trHeight w:val="31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B583A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FY-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D8FB11D" w14:textId="32FAFA50" w:rsidR="00545F87" w:rsidRPr="00A466B9" w:rsidRDefault="00A817E6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A06AA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chenne/Becker Muscular Dystroph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1C6F65" w14:textId="0D454CF1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/T (A/T, NA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518B1" w14:textId="18FE768B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DMD(NM_004006) heterozygous c.187-2A&gt;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102F0" w14:textId="19B2F647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</w:p>
        </w:tc>
      </w:tr>
      <w:tr w:rsidR="00545F87" w:rsidRPr="003E6E10" w14:paraId="15167493" w14:textId="77777777" w:rsidTr="00B62B63">
        <w:trPr>
          <w:trHeight w:val="40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48419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FY-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B009F16" w14:textId="6DF51843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21AF4">
              <w:rPr>
                <w:rFonts w:ascii="Times New Roman" w:eastAsia="DengXian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583F8" w14:textId="3A39B9A7" w:rsidR="00545F87" w:rsidRPr="00A466B9" w:rsidRDefault="00545F87" w:rsidP="00B62B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afnes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45720F1" w14:textId="14C193AF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AC/A</w:t>
            </w:r>
            <w:r w:rsidRPr="003E6E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lang w:val="fr-FR"/>
              </w:rPr>
              <w:t>(</w:t>
            </w:r>
            <w:r w:rsidR="00156EC5"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NA</w:t>
            </w: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, AC/A)</w:t>
            </w:r>
          </w:p>
          <w:p w14:paraId="52D8B4CC" w14:textId="3D9788DB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C/T(C/T, NA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7C5A2A6" w14:textId="77777777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CDH23(NM_022124) heterozygous c.8371delC</w:t>
            </w:r>
          </w:p>
          <w:p w14:paraId="04B50256" w14:textId="13FD83E3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CDH23(NM_022124) heterozygous c.1606C&gt;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27633A" w14:textId="0011C2E3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</w:p>
        </w:tc>
      </w:tr>
      <w:tr w:rsidR="00545F87" w:rsidRPr="00A466B9" w14:paraId="4FD2DB4F" w14:textId="77777777" w:rsidTr="00B62B63">
        <w:trPr>
          <w:trHeight w:val="312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982F057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FY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48F69D6" w14:textId="6EB0BF05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21AF4">
              <w:rPr>
                <w:rFonts w:ascii="Times New Roman" w:eastAsia="DengXian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8DCD05E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uscular dystrophy polysaccharide glycosylation deficiency A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96A0216" w14:textId="5D882273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/C (C/C, not in block) *</w:t>
            </w:r>
          </w:p>
          <w:p w14:paraId="43F04BC6" w14:textId="72DEFF99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/G (A/G, NA)</w:t>
            </w:r>
          </w:p>
        </w:tc>
        <w:tc>
          <w:tcPr>
            <w:tcW w:w="48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C5E3C99" w14:textId="4832BB01" w:rsidR="00545F87" w:rsidRPr="003E6E10" w:rsidRDefault="00545F87" w:rsidP="00545F8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fr-FR"/>
              </w:rPr>
            </w:pP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B3GALNT2(NM_152490) heterozygous c.181C&gt;T*</w:t>
            </w:r>
          </w:p>
          <w:p w14:paraId="1F3847F3" w14:textId="164779A6" w:rsidR="00545F87" w:rsidRPr="00A466B9" w:rsidRDefault="00545F87" w:rsidP="00545F8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3GALNT2(NM_152490) heterozygous c.261-2A&gt;G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D2CEED2" w14:textId="43FDEB2D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F87" w:rsidRPr="00A466B9" w14:paraId="35D51E7F" w14:textId="77777777" w:rsidTr="00B62B63">
        <w:trPr>
          <w:trHeight w:val="77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44A8D" w14:textId="77777777" w:rsidR="00545F87" w:rsidRPr="00A466B9" w:rsidRDefault="00545F87" w:rsidP="00545F8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776D0C2" w14:textId="77777777" w:rsidR="00545F87" w:rsidRPr="00A466B9" w:rsidRDefault="00545F87" w:rsidP="00545F8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C285F9A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C115A7F" w14:textId="77777777" w:rsidR="00545F87" w:rsidRPr="00A466B9" w:rsidRDefault="00545F87" w:rsidP="00545F8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29B36D" w14:textId="77777777" w:rsidR="00545F87" w:rsidRPr="00A466B9" w:rsidRDefault="00545F87" w:rsidP="00545F8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5456C" w14:textId="77777777" w:rsidR="00545F87" w:rsidRPr="00A466B9" w:rsidRDefault="00545F87" w:rsidP="00545F8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F87" w:rsidRPr="003E6E10" w14:paraId="1BF33219" w14:textId="77777777" w:rsidTr="00B62B63">
        <w:trPr>
          <w:trHeight w:val="312"/>
        </w:trPr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BFFB4F2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FY-1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4566C5" w14:textId="0D9D0640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21AF4">
              <w:rPr>
                <w:rFonts w:ascii="Times New Roman" w:eastAsia="DengXian" w:hAnsi="Times New Roman" w:cs="Times New Roman"/>
                <w:kern w:val="0"/>
                <w:sz w:val="22"/>
              </w:rPr>
              <w:t>X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E467812" w14:textId="77777777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cular albinism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100399" w14:textId="7000894A" w:rsidR="00545F87" w:rsidRPr="00A466B9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66B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/A (G/A, G/A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96E85F" w14:textId="16D3BE49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3E6E10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GPR143 heterozygous c.885+748G&gt;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05D7236" w14:textId="095F29F0" w:rsidR="00545F87" w:rsidRPr="003E6E10" w:rsidRDefault="00545F87" w:rsidP="00545F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</w:p>
        </w:tc>
      </w:tr>
    </w:tbl>
    <w:p w14:paraId="46331211" w14:textId="6499B49A" w:rsidR="005A5993" w:rsidRDefault="0037586F">
      <w:pPr>
        <w:widowControl/>
        <w:jc w:val="left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37586F">
        <w:rPr>
          <w:rFonts w:ascii="Times New Roman" w:eastAsia="DengXian" w:hAnsi="Times New Roman" w:cs="Times New Roman"/>
          <w:kern w:val="0"/>
          <w:sz w:val="20"/>
          <w:szCs w:val="20"/>
        </w:rPr>
        <w:t xml:space="preserve">Notably, AD, AR and XL refer to autosomal dominant, autosomal recessive, X-linked inheritance patterns respectively. </w:t>
      </w:r>
      <w:r w:rsidR="00AC69BD" w:rsidRPr="00A466B9">
        <w:rPr>
          <w:rFonts w:ascii="Times New Roman" w:eastAsia="DengXian" w:hAnsi="Times New Roman" w:cs="Times New Roman"/>
          <w:kern w:val="0"/>
          <w:sz w:val="20"/>
          <w:szCs w:val="20"/>
        </w:rPr>
        <w:t>* indicates incorrect prediction</w:t>
      </w:r>
      <w:r w:rsidR="00A801BE" w:rsidRPr="00A466B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validated by sanger sequencing</w:t>
      </w:r>
      <w:r w:rsidR="00AC69BD" w:rsidRPr="00A466B9">
        <w:rPr>
          <w:rFonts w:ascii="Times New Roman" w:eastAsia="DengXian" w:hAnsi="Times New Roman" w:cs="Times New Roman"/>
          <w:kern w:val="0"/>
          <w:sz w:val="20"/>
          <w:szCs w:val="20"/>
        </w:rPr>
        <w:t>.</w:t>
      </w:r>
    </w:p>
    <w:p w14:paraId="4206FD8B" w14:textId="0C2EF11C" w:rsidR="005A5993" w:rsidRDefault="00EA292E" w:rsidP="00872E9F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A466B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14:paraId="434826D8" w14:textId="77777777" w:rsidR="005A5993" w:rsidRPr="005A5993" w:rsidRDefault="005A5993">
      <w:pPr>
        <w:widowControl/>
        <w:jc w:val="left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C70CD78" w14:textId="770C039E" w:rsidR="007A0549" w:rsidRDefault="006A3176" w:rsidP="00314412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5FE26896" wp14:editId="740B781E">
            <wp:extent cx="9777730" cy="54997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2A273" w14:textId="637A891F" w:rsidR="00872E9F" w:rsidRDefault="006A3176" w:rsidP="00715EDF">
      <w:pPr>
        <w:widowControl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872E9F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872E9F">
        <w:rPr>
          <w:rFonts w:ascii="Times New Roman" w:hAnsi="Times New Roman" w:cs="Times New Roman"/>
          <w:kern w:val="0"/>
          <w:sz w:val="24"/>
          <w:szCs w:val="24"/>
        </w:rPr>
        <w:t>igure1</w:t>
      </w:r>
      <w:r w:rsidR="005A5993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Noninvasive fetal genomic analysis from maternal plasma DNA</w:t>
      </w:r>
      <w:r w:rsidR="0047450D">
        <w:rPr>
          <w:rFonts w:ascii="Times New Roman" w:hAnsi="Times New Roman" w:cs="Times New Roman"/>
          <w:kern w:val="0"/>
          <w:sz w:val="24"/>
          <w:szCs w:val="24"/>
        </w:rPr>
        <w:t xml:space="preserve"> and parental genomic DN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 firstly used the Bayesian model to infer paternally inherited alleles at paternal-specific sites. The closest variant algorithm was utilized to determine the paternally inherited allel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sing the inferred inheritance of the closest “paternal-only” heterozygous site determined by the Bayesian model within 100kb region of the same haplotype block at 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shared heterozygous sites. 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n the SPRT method to implemented to infer maternally inherited alleles at ABAA and </w:t>
      </w:r>
      <w:r>
        <w:rPr>
          <w:rFonts w:ascii="Times New Roman" w:hAnsi="Times New Roman" w:cs="Times New Roman"/>
          <w:kern w:val="0"/>
          <w:sz w:val="24"/>
          <w:szCs w:val="24"/>
        </w:rPr>
        <w:t>ABAB site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The m</w:t>
      </w:r>
      <w:r>
        <w:rPr>
          <w:rFonts w:ascii="Times New Roman" w:hAnsi="Times New Roman" w:cs="Times New Roman"/>
          <w:kern w:val="0"/>
          <w:sz w:val="24"/>
          <w:szCs w:val="24"/>
        </w:rPr>
        <w:t>aternal inheritanc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unclassified variants was determined by the closest variant algorithm.</w:t>
      </w:r>
    </w:p>
    <w:p w14:paraId="2B1768D5" w14:textId="77777777" w:rsidR="00872E9F" w:rsidRDefault="00872E9F">
      <w:pPr>
        <w:widowControl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3C1D70AC" w14:textId="77777777" w:rsidR="00872E9F" w:rsidRDefault="00872E9F" w:rsidP="00872E9F">
      <w:pPr>
        <w:widowControl/>
        <w:jc w:val="center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30472D80" wp14:editId="35A96071">
            <wp:extent cx="5324699" cy="46594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27190" cy="4661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8404A" w14:textId="77777777" w:rsidR="00872E9F" w:rsidRDefault="00872E9F" w:rsidP="00872E9F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>igure2. The comparison of inference accuracy of fetal genotypes at AAAB, ABAA and ABAB loci of indels.</w:t>
      </w:r>
    </w:p>
    <w:p w14:paraId="6B0B0E8D" w14:textId="77777777" w:rsidR="006A3176" w:rsidRPr="00872E9F" w:rsidRDefault="006A3176" w:rsidP="00715EDF">
      <w:pPr>
        <w:widowControl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6A3176" w:rsidRPr="00872E9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49890" w14:textId="77777777" w:rsidR="0050471D" w:rsidRDefault="0050471D" w:rsidP="00F40BEA">
      <w:r>
        <w:separator/>
      </w:r>
    </w:p>
  </w:endnote>
  <w:endnote w:type="continuationSeparator" w:id="0">
    <w:p w14:paraId="4AD187D2" w14:textId="77777777" w:rsidR="0050471D" w:rsidRDefault="0050471D" w:rsidP="00F40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a88ee647">
    <w:altName w:val="Cambria"/>
    <w:charset w:val="00"/>
    <w:family w:val="roman"/>
    <w:pitch w:val="default"/>
  </w:font>
  <w:font w:name="AdvOTb9d6b5ae.I">
    <w:altName w:val="Cambria"/>
    <w:charset w:val="00"/>
    <w:family w:val="roman"/>
    <w:pitch w:val="default"/>
  </w:font>
  <w:font w:name="AdvOTa88ee647+20">
    <w:altName w:val="Cambria"/>
    <w:charset w:val="00"/>
    <w:family w:val="roman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7BAEB" w14:textId="77777777" w:rsidR="0050471D" w:rsidRDefault="0050471D" w:rsidP="00F40BEA">
      <w:r>
        <w:separator/>
      </w:r>
    </w:p>
  </w:footnote>
  <w:footnote w:type="continuationSeparator" w:id="0">
    <w:p w14:paraId="7C72797D" w14:textId="77777777" w:rsidR="0050471D" w:rsidRDefault="0050471D" w:rsidP="00F40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F75E34"/>
    <w:multiLevelType w:val="hybridMultilevel"/>
    <w:tmpl w:val="A4FCDEDA"/>
    <w:lvl w:ilvl="0" w:tplc="55E20F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6415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7135"/>
    <w:rsid w:val="DEFAD48F"/>
    <w:rsid w:val="E75B5453"/>
    <w:rsid w:val="F3CD5225"/>
    <w:rsid w:val="FFFEB70A"/>
    <w:rsid w:val="000019B6"/>
    <w:rsid w:val="00004173"/>
    <w:rsid w:val="00005899"/>
    <w:rsid w:val="00005D72"/>
    <w:rsid w:val="00010DC0"/>
    <w:rsid w:val="00012E6B"/>
    <w:rsid w:val="000143E4"/>
    <w:rsid w:val="00017020"/>
    <w:rsid w:val="00020E2F"/>
    <w:rsid w:val="00020FCF"/>
    <w:rsid w:val="00026131"/>
    <w:rsid w:val="0003151D"/>
    <w:rsid w:val="000339D5"/>
    <w:rsid w:val="000357CC"/>
    <w:rsid w:val="00043479"/>
    <w:rsid w:val="00045033"/>
    <w:rsid w:val="00046383"/>
    <w:rsid w:val="00064FCA"/>
    <w:rsid w:val="00064FD8"/>
    <w:rsid w:val="00065561"/>
    <w:rsid w:val="00067957"/>
    <w:rsid w:val="000776D0"/>
    <w:rsid w:val="00081674"/>
    <w:rsid w:val="00082CAB"/>
    <w:rsid w:val="00085136"/>
    <w:rsid w:val="00097AA2"/>
    <w:rsid w:val="000A002B"/>
    <w:rsid w:val="000A2E44"/>
    <w:rsid w:val="000A541D"/>
    <w:rsid w:val="000B47C5"/>
    <w:rsid w:val="000B6823"/>
    <w:rsid w:val="000C0C96"/>
    <w:rsid w:val="000C37E6"/>
    <w:rsid w:val="000D0177"/>
    <w:rsid w:val="000E16FE"/>
    <w:rsid w:val="000F0981"/>
    <w:rsid w:val="000F2F3B"/>
    <w:rsid w:val="000F52B1"/>
    <w:rsid w:val="000F6E3B"/>
    <w:rsid w:val="000F74FE"/>
    <w:rsid w:val="000F77D2"/>
    <w:rsid w:val="00100749"/>
    <w:rsid w:val="00101F36"/>
    <w:rsid w:val="001078E9"/>
    <w:rsid w:val="0011093C"/>
    <w:rsid w:val="00110B21"/>
    <w:rsid w:val="00112002"/>
    <w:rsid w:val="001148E9"/>
    <w:rsid w:val="00116193"/>
    <w:rsid w:val="00116DFE"/>
    <w:rsid w:val="00117B84"/>
    <w:rsid w:val="00117C23"/>
    <w:rsid w:val="001204A4"/>
    <w:rsid w:val="00123BDC"/>
    <w:rsid w:val="00125496"/>
    <w:rsid w:val="00135B41"/>
    <w:rsid w:val="00145DE0"/>
    <w:rsid w:val="00153F1E"/>
    <w:rsid w:val="00154B16"/>
    <w:rsid w:val="00156EC5"/>
    <w:rsid w:val="00162CC6"/>
    <w:rsid w:val="0016478F"/>
    <w:rsid w:val="0017320C"/>
    <w:rsid w:val="00174055"/>
    <w:rsid w:val="00174611"/>
    <w:rsid w:val="00174902"/>
    <w:rsid w:val="00181896"/>
    <w:rsid w:val="00186D0D"/>
    <w:rsid w:val="00191B36"/>
    <w:rsid w:val="001931E8"/>
    <w:rsid w:val="0019560A"/>
    <w:rsid w:val="00196673"/>
    <w:rsid w:val="001B3929"/>
    <w:rsid w:val="001B5CAF"/>
    <w:rsid w:val="001B6E0D"/>
    <w:rsid w:val="001C07A6"/>
    <w:rsid w:val="001C15E1"/>
    <w:rsid w:val="001E0C0C"/>
    <w:rsid w:val="001E585B"/>
    <w:rsid w:val="001F1BAA"/>
    <w:rsid w:val="002027A0"/>
    <w:rsid w:val="00203DAC"/>
    <w:rsid w:val="00213FA7"/>
    <w:rsid w:val="0022422C"/>
    <w:rsid w:val="002305ED"/>
    <w:rsid w:val="0024251F"/>
    <w:rsid w:val="00245C7E"/>
    <w:rsid w:val="00245FFF"/>
    <w:rsid w:val="00246F8D"/>
    <w:rsid w:val="00252339"/>
    <w:rsid w:val="00253C9E"/>
    <w:rsid w:val="002553CC"/>
    <w:rsid w:val="002562B2"/>
    <w:rsid w:val="00264666"/>
    <w:rsid w:val="00267BEF"/>
    <w:rsid w:val="00267D1D"/>
    <w:rsid w:val="00270259"/>
    <w:rsid w:val="0027198B"/>
    <w:rsid w:val="002754EE"/>
    <w:rsid w:val="00282B6E"/>
    <w:rsid w:val="002909F7"/>
    <w:rsid w:val="00294F93"/>
    <w:rsid w:val="00296209"/>
    <w:rsid w:val="002A563A"/>
    <w:rsid w:val="002A5CEA"/>
    <w:rsid w:val="002A5F6C"/>
    <w:rsid w:val="002B41DF"/>
    <w:rsid w:val="002C3924"/>
    <w:rsid w:val="002C7E85"/>
    <w:rsid w:val="002D38DC"/>
    <w:rsid w:val="002E221A"/>
    <w:rsid w:val="002F3D36"/>
    <w:rsid w:val="002F6464"/>
    <w:rsid w:val="002F68B5"/>
    <w:rsid w:val="002F70BC"/>
    <w:rsid w:val="002F7135"/>
    <w:rsid w:val="00301C0E"/>
    <w:rsid w:val="00304F5F"/>
    <w:rsid w:val="00314412"/>
    <w:rsid w:val="003151BC"/>
    <w:rsid w:val="00351DCF"/>
    <w:rsid w:val="0036683C"/>
    <w:rsid w:val="003710BD"/>
    <w:rsid w:val="00375678"/>
    <w:rsid w:val="0037586F"/>
    <w:rsid w:val="003805B4"/>
    <w:rsid w:val="00380DFF"/>
    <w:rsid w:val="003839E8"/>
    <w:rsid w:val="0039101A"/>
    <w:rsid w:val="003A0375"/>
    <w:rsid w:val="003A2760"/>
    <w:rsid w:val="003B2C88"/>
    <w:rsid w:val="003C7C90"/>
    <w:rsid w:val="003D3337"/>
    <w:rsid w:val="003D517A"/>
    <w:rsid w:val="003E3566"/>
    <w:rsid w:val="003E3DD8"/>
    <w:rsid w:val="003E44EC"/>
    <w:rsid w:val="003E5DA0"/>
    <w:rsid w:val="003E6E10"/>
    <w:rsid w:val="003F509B"/>
    <w:rsid w:val="00404D96"/>
    <w:rsid w:val="004127F6"/>
    <w:rsid w:val="004156A3"/>
    <w:rsid w:val="00422C1F"/>
    <w:rsid w:val="00424839"/>
    <w:rsid w:val="00431889"/>
    <w:rsid w:val="004362A4"/>
    <w:rsid w:val="00436B81"/>
    <w:rsid w:val="004409DC"/>
    <w:rsid w:val="00441914"/>
    <w:rsid w:val="0045430D"/>
    <w:rsid w:val="00460650"/>
    <w:rsid w:val="00461C9F"/>
    <w:rsid w:val="004631F8"/>
    <w:rsid w:val="004632BE"/>
    <w:rsid w:val="00464DE9"/>
    <w:rsid w:val="0047206E"/>
    <w:rsid w:val="0047450D"/>
    <w:rsid w:val="00480306"/>
    <w:rsid w:val="004822B1"/>
    <w:rsid w:val="00483C71"/>
    <w:rsid w:val="00483EF3"/>
    <w:rsid w:val="004860A3"/>
    <w:rsid w:val="004A0610"/>
    <w:rsid w:val="004A2AEC"/>
    <w:rsid w:val="004E624E"/>
    <w:rsid w:val="004F340A"/>
    <w:rsid w:val="004F4749"/>
    <w:rsid w:val="004F5E95"/>
    <w:rsid w:val="0050163F"/>
    <w:rsid w:val="0050471D"/>
    <w:rsid w:val="00507EB0"/>
    <w:rsid w:val="00511560"/>
    <w:rsid w:val="00520AE1"/>
    <w:rsid w:val="0052789A"/>
    <w:rsid w:val="0053669B"/>
    <w:rsid w:val="00536B7B"/>
    <w:rsid w:val="00540B82"/>
    <w:rsid w:val="00540ED6"/>
    <w:rsid w:val="00541D06"/>
    <w:rsid w:val="00542C4B"/>
    <w:rsid w:val="00543CA1"/>
    <w:rsid w:val="00545F87"/>
    <w:rsid w:val="00553119"/>
    <w:rsid w:val="00553709"/>
    <w:rsid w:val="00553E79"/>
    <w:rsid w:val="00556060"/>
    <w:rsid w:val="00577B13"/>
    <w:rsid w:val="00581817"/>
    <w:rsid w:val="00582259"/>
    <w:rsid w:val="0058359D"/>
    <w:rsid w:val="00583E5E"/>
    <w:rsid w:val="005A11C0"/>
    <w:rsid w:val="005A185E"/>
    <w:rsid w:val="005A260C"/>
    <w:rsid w:val="005A270A"/>
    <w:rsid w:val="005A5993"/>
    <w:rsid w:val="005A7555"/>
    <w:rsid w:val="005B2635"/>
    <w:rsid w:val="005B7E65"/>
    <w:rsid w:val="005C0841"/>
    <w:rsid w:val="005C1A08"/>
    <w:rsid w:val="005C7FDB"/>
    <w:rsid w:val="005F5D4F"/>
    <w:rsid w:val="005F7C7C"/>
    <w:rsid w:val="00602AE7"/>
    <w:rsid w:val="00611546"/>
    <w:rsid w:val="00612C89"/>
    <w:rsid w:val="006277E0"/>
    <w:rsid w:val="00633B97"/>
    <w:rsid w:val="00640154"/>
    <w:rsid w:val="00640C55"/>
    <w:rsid w:val="00640F11"/>
    <w:rsid w:val="006440CB"/>
    <w:rsid w:val="00652043"/>
    <w:rsid w:val="00662683"/>
    <w:rsid w:val="006721AF"/>
    <w:rsid w:val="006723CF"/>
    <w:rsid w:val="0067319D"/>
    <w:rsid w:val="006806CF"/>
    <w:rsid w:val="00682627"/>
    <w:rsid w:val="00687595"/>
    <w:rsid w:val="006916AC"/>
    <w:rsid w:val="006A3176"/>
    <w:rsid w:val="006A63EB"/>
    <w:rsid w:val="006A6863"/>
    <w:rsid w:val="006C0E5B"/>
    <w:rsid w:val="006C13D9"/>
    <w:rsid w:val="006C2B7C"/>
    <w:rsid w:val="006D1A26"/>
    <w:rsid w:val="006D2BA8"/>
    <w:rsid w:val="006E175C"/>
    <w:rsid w:val="006E73D4"/>
    <w:rsid w:val="006F0B8A"/>
    <w:rsid w:val="00700B6F"/>
    <w:rsid w:val="00702204"/>
    <w:rsid w:val="00710030"/>
    <w:rsid w:val="00710B8E"/>
    <w:rsid w:val="00710E71"/>
    <w:rsid w:val="0071216A"/>
    <w:rsid w:val="00715EDF"/>
    <w:rsid w:val="007279BD"/>
    <w:rsid w:val="0073177C"/>
    <w:rsid w:val="0076179A"/>
    <w:rsid w:val="00771671"/>
    <w:rsid w:val="00781FEA"/>
    <w:rsid w:val="007A0549"/>
    <w:rsid w:val="007A0E9C"/>
    <w:rsid w:val="007A1DE4"/>
    <w:rsid w:val="007A690E"/>
    <w:rsid w:val="007B1C94"/>
    <w:rsid w:val="007B4F02"/>
    <w:rsid w:val="007C7D78"/>
    <w:rsid w:val="007D1200"/>
    <w:rsid w:val="007E3089"/>
    <w:rsid w:val="007E464F"/>
    <w:rsid w:val="007E682E"/>
    <w:rsid w:val="008008B6"/>
    <w:rsid w:val="00802D65"/>
    <w:rsid w:val="00816847"/>
    <w:rsid w:val="008306B3"/>
    <w:rsid w:val="008331DD"/>
    <w:rsid w:val="0084416B"/>
    <w:rsid w:val="00851F80"/>
    <w:rsid w:val="008576DE"/>
    <w:rsid w:val="00861868"/>
    <w:rsid w:val="00866458"/>
    <w:rsid w:val="00872E9F"/>
    <w:rsid w:val="00877099"/>
    <w:rsid w:val="00883AA4"/>
    <w:rsid w:val="00890821"/>
    <w:rsid w:val="008A07D8"/>
    <w:rsid w:val="008A1AB8"/>
    <w:rsid w:val="008A1D87"/>
    <w:rsid w:val="008A2CF8"/>
    <w:rsid w:val="008B07AB"/>
    <w:rsid w:val="008B1E98"/>
    <w:rsid w:val="008B58C2"/>
    <w:rsid w:val="008C59C3"/>
    <w:rsid w:val="008D0019"/>
    <w:rsid w:val="008D4962"/>
    <w:rsid w:val="008E122B"/>
    <w:rsid w:val="008E3197"/>
    <w:rsid w:val="008E7355"/>
    <w:rsid w:val="008F0040"/>
    <w:rsid w:val="00903519"/>
    <w:rsid w:val="009043D4"/>
    <w:rsid w:val="00904B42"/>
    <w:rsid w:val="0090508C"/>
    <w:rsid w:val="0090595B"/>
    <w:rsid w:val="009065CE"/>
    <w:rsid w:val="00911F44"/>
    <w:rsid w:val="0091454D"/>
    <w:rsid w:val="0091642B"/>
    <w:rsid w:val="0091727C"/>
    <w:rsid w:val="00921AFC"/>
    <w:rsid w:val="0093020E"/>
    <w:rsid w:val="00931006"/>
    <w:rsid w:val="009421A6"/>
    <w:rsid w:val="0094489E"/>
    <w:rsid w:val="00951078"/>
    <w:rsid w:val="0095355F"/>
    <w:rsid w:val="00953A24"/>
    <w:rsid w:val="00955F3B"/>
    <w:rsid w:val="00964CAA"/>
    <w:rsid w:val="00965635"/>
    <w:rsid w:val="00970AF9"/>
    <w:rsid w:val="0097326B"/>
    <w:rsid w:val="009864EA"/>
    <w:rsid w:val="009A0F56"/>
    <w:rsid w:val="009B17B1"/>
    <w:rsid w:val="009B24EB"/>
    <w:rsid w:val="009B43D2"/>
    <w:rsid w:val="009B4A7B"/>
    <w:rsid w:val="009B5724"/>
    <w:rsid w:val="009C5EDB"/>
    <w:rsid w:val="009C6524"/>
    <w:rsid w:val="009D27A8"/>
    <w:rsid w:val="009D533C"/>
    <w:rsid w:val="009D5FDD"/>
    <w:rsid w:val="009D72B6"/>
    <w:rsid w:val="009E14EC"/>
    <w:rsid w:val="009E561D"/>
    <w:rsid w:val="009E5FCF"/>
    <w:rsid w:val="009F772E"/>
    <w:rsid w:val="00A00867"/>
    <w:rsid w:val="00A0243B"/>
    <w:rsid w:val="00A040C0"/>
    <w:rsid w:val="00A076B1"/>
    <w:rsid w:val="00A12D74"/>
    <w:rsid w:val="00A13923"/>
    <w:rsid w:val="00A20DF3"/>
    <w:rsid w:val="00A2183C"/>
    <w:rsid w:val="00A31513"/>
    <w:rsid w:val="00A401F8"/>
    <w:rsid w:val="00A40BFB"/>
    <w:rsid w:val="00A466B9"/>
    <w:rsid w:val="00A56DD9"/>
    <w:rsid w:val="00A63F28"/>
    <w:rsid w:val="00A801BE"/>
    <w:rsid w:val="00A8105D"/>
    <w:rsid w:val="00A817E6"/>
    <w:rsid w:val="00A84A26"/>
    <w:rsid w:val="00A90ADE"/>
    <w:rsid w:val="00AA3298"/>
    <w:rsid w:val="00AA3CFE"/>
    <w:rsid w:val="00AA615F"/>
    <w:rsid w:val="00AB455A"/>
    <w:rsid w:val="00AB4A68"/>
    <w:rsid w:val="00AC371E"/>
    <w:rsid w:val="00AC3C0B"/>
    <w:rsid w:val="00AC52AC"/>
    <w:rsid w:val="00AC564F"/>
    <w:rsid w:val="00AC69BD"/>
    <w:rsid w:val="00AE0FCD"/>
    <w:rsid w:val="00AF0965"/>
    <w:rsid w:val="00AF6BBB"/>
    <w:rsid w:val="00B02AA8"/>
    <w:rsid w:val="00B033BF"/>
    <w:rsid w:val="00B03F66"/>
    <w:rsid w:val="00B07572"/>
    <w:rsid w:val="00B24996"/>
    <w:rsid w:val="00B33409"/>
    <w:rsid w:val="00B4759B"/>
    <w:rsid w:val="00B525C9"/>
    <w:rsid w:val="00B61A48"/>
    <w:rsid w:val="00B62B63"/>
    <w:rsid w:val="00B6749F"/>
    <w:rsid w:val="00B85ABA"/>
    <w:rsid w:val="00B87072"/>
    <w:rsid w:val="00B91ED9"/>
    <w:rsid w:val="00B92AD8"/>
    <w:rsid w:val="00B95493"/>
    <w:rsid w:val="00BA0602"/>
    <w:rsid w:val="00BA074B"/>
    <w:rsid w:val="00BA6D0C"/>
    <w:rsid w:val="00BB39FA"/>
    <w:rsid w:val="00BB3F7D"/>
    <w:rsid w:val="00BB68B2"/>
    <w:rsid w:val="00BB7C94"/>
    <w:rsid w:val="00BD10C1"/>
    <w:rsid w:val="00BD3BD6"/>
    <w:rsid w:val="00BE0650"/>
    <w:rsid w:val="00BF54EF"/>
    <w:rsid w:val="00BF5AE5"/>
    <w:rsid w:val="00BF5E68"/>
    <w:rsid w:val="00BF6E66"/>
    <w:rsid w:val="00C0390B"/>
    <w:rsid w:val="00C05800"/>
    <w:rsid w:val="00C066A0"/>
    <w:rsid w:val="00C10B6E"/>
    <w:rsid w:val="00C17132"/>
    <w:rsid w:val="00C265D0"/>
    <w:rsid w:val="00C34854"/>
    <w:rsid w:val="00C363E4"/>
    <w:rsid w:val="00C37D25"/>
    <w:rsid w:val="00C43721"/>
    <w:rsid w:val="00C44577"/>
    <w:rsid w:val="00C47B50"/>
    <w:rsid w:val="00C507DB"/>
    <w:rsid w:val="00C52442"/>
    <w:rsid w:val="00C530AE"/>
    <w:rsid w:val="00C55A55"/>
    <w:rsid w:val="00C56EAA"/>
    <w:rsid w:val="00C570AA"/>
    <w:rsid w:val="00C57C96"/>
    <w:rsid w:val="00C61E37"/>
    <w:rsid w:val="00C720BC"/>
    <w:rsid w:val="00C81356"/>
    <w:rsid w:val="00CA55FD"/>
    <w:rsid w:val="00CA5F2B"/>
    <w:rsid w:val="00CA6771"/>
    <w:rsid w:val="00CB256C"/>
    <w:rsid w:val="00CB5912"/>
    <w:rsid w:val="00CB79FC"/>
    <w:rsid w:val="00CC795D"/>
    <w:rsid w:val="00CD31E4"/>
    <w:rsid w:val="00CE4355"/>
    <w:rsid w:val="00CE438F"/>
    <w:rsid w:val="00CE4DCB"/>
    <w:rsid w:val="00CE4EC9"/>
    <w:rsid w:val="00CE4F07"/>
    <w:rsid w:val="00CE52F9"/>
    <w:rsid w:val="00CE7D2F"/>
    <w:rsid w:val="00CE7DAA"/>
    <w:rsid w:val="00CF4A49"/>
    <w:rsid w:val="00D009A3"/>
    <w:rsid w:val="00D05D86"/>
    <w:rsid w:val="00D06201"/>
    <w:rsid w:val="00D12A4B"/>
    <w:rsid w:val="00D15F32"/>
    <w:rsid w:val="00D203CA"/>
    <w:rsid w:val="00D20B6C"/>
    <w:rsid w:val="00D27848"/>
    <w:rsid w:val="00D2795F"/>
    <w:rsid w:val="00D31B1E"/>
    <w:rsid w:val="00D327A9"/>
    <w:rsid w:val="00D33F3A"/>
    <w:rsid w:val="00D35F5E"/>
    <w:rsid w:val="00D428AD"/>
    <w:rsid w:val="00D54503"/>
    <w:rsid w:val="00D56B65"/>
    <w:rsid w:val="00D6098B"/>
    <w:rsid w:val="00D609B8"/>
    <w:rsid w:val="00D67400"/>
    <w:rsid w:val="00D73F4A"/>
    <w:rsid w:val="00D82FD9"/>
    <w:rsid w:val="00D9048C"/>
    <w:rsid w:val="00D913AC"/>
    <w:rsid w:val="00D952D5"/>
    <w:rsid w:val="00D956D4"/>
    <w:rsid w:val="00DA085A"/>
    <w:rsid w:val="00DA11D8"/>
    <w:rsid w:val="00DA4AE1"/>
    <w:rsid w:val="00DA5657"/>
    <w:rsid w:val="00DA6599"/>
    <w:rsid w:val="00DB0A88"/>
    <w:rsid w:val="00DB1929"/>
    <w:rsid w:val="00DC6B32"/>
    <w:rsid w:val="00DC75AC"/>
    <w:rsid w:val="00DD334C"/>
    <w:rsid w:val="00DD33E8"/>
    <w:rsid w:val="00DD62C1"/>
    <w:rsid w:val="00DE2836"/>
    <w:rsid w:val="00DE4CF8"/>
    <w:rsid w:val="00DF5405"/>
    <w:rsid w:val="00E03602"/>
    <w:rsid w:val="00E077FB"/>
    <w:rsid w:val="00E149E8"/>
    <w:rsid w:val="00E21F22"/>
    <w:rsid w:val="00E25674"/>
    <w:rsid w:val="00E27C76"/>
    <w:rsid w:val="00E342C8"/>
    <w:rsid w:val="00E44453"/>
    <w:rsid w:val="00E445F5"/>
    <w:rsid w:val="00E44BCF"/>
    <w:rsid w:val="00E505C0"/>
    <w:rsid w:val="00E54DC6"/>
    <w:rsid w:val="00E55572"/>
    <w:rsid w:val="00E57786"/>
    <w:rsid w:val="00E6128B"/>
    <w:rsid w:val="00E6543D"/>
    <w:rsid w:val="00E733D1"/>
    <w:rsid w:val="00E741C0"/>
    <w:rsid w:val="00E94F12"/>
    <w:rsid w:val="00EA0809"/>
    <w:rsid w:val="00EA292E"/>
    <w:rsid w:val="00EA359F"/>
    <w:rsid w:val="00EA3796"/>
    <w:rsid w:val="00EA54BE"/>
    <w:rsid w:val="00EA6C8C"/>
    <w:rsid w:val="00EA6CBB"/>
    <w:rsid w:val="00EB297A"/>
    <w:rsid w:val="00EB355C"/>
    <w:rsid w:val="00EC3641"/>
    <w:rsid w:val="00EC4378"/>
    <w:rsid w:val="00ED0555"/>
    <w:rsid w:val="00EE07D0"/>
    <w:rsid w:val="00EE1926"/>
    <w:rsid w:val="00EE1DEF"/>
    <w:rsid w:val="00EE7806"/>
    <w:rsid w:val="00EF23C8"/>
    <w:rsid w:val="00EF5086"/>
    <w:rsid w:val="00F01501"/>
    <w:rsid w:val="00F164B3"/>
    <w:rsid w:val="00F40BEA"/>
    <w:rsid w:val="00F4239A"/>
    <w:rsid w:val="00F50B1C"/>
    <w:rsid w:val="00F51F03"/>
    <w:rsid w:val="00F53F7F"/>
    <w:rsid w:val="00F5471A"/>
    <w:rsid w:val="00F56FD9"/>
    <w:rsid w:val="00F700E6"/>
    <w:rsid w:val="00F72F10"/>
    <w:rsid w:val="00F766CB"/>
    <w:rsid w:val="00FA06A8"/>
    <w:rsid w:val="00FB0136"/>
    <w:rsid w:val="00FB0FAC"/>
    <w:rsid w:val="00FB3721"/>
    <w:rsid w:val="00FC0F9B"/>
    <w:rsid w:val="00FC1CC8"/>
    <w:rsid w:val="00FC6BA4"/>
    <w:rsid w:val="00FD31BE"/>
    <w:rsid w:val="00FD49D2"/>
    <w:rsid w:val="00FD5E82"/>
    <w:rsid w:val="00FD6246"/>
    <w:rsid w:val="00FD77C1"/>
    <w:rsid w:val="00FE6F7F"/>
    <w:rsid w:val="00FF1ACA"/>
    <w:rsid w:val="1F7E52AF"/>
    <w:rsid w:val="2DF014FC"/>
    <w:rsid w:val="2F7FCCE6"/>
    <w:rsid w:val="34BF4FEC"/>
    <w:rsid w:val="3FFFC1C1"/>
    <w:rsid w:val="596D7A8F"/>
    <w:rsid w:val="7AFE807C"/>
    <w:rsid w:val="7DEF775F"/>
    <w:rsid w:val="7EFE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783876"/>
  <w15:docId w15:val="{F2AFB861-D170-4D9D-87D2-A2061623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xl65">
    <w:name w:val="xl65"/>
    <w:basedOn w:val="Normal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color w:val="000000"/>
      <w:kern w:val="0"/>
      <w:sz w:val="12"/>
      <w:szCs w:val="12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right"/>
      <w:textAlignment w:val="center"/>
    </w:pPr>
    <w:rPr>
      <w:rFonts w:ascii="Arial" w:eastAsia="SimSun" w:hAnsi="Arial" w:cs="Arial"/>
      <w:color w:val="000000"/>
      <w:kern w:val="0"/>
      <w:sz w:val="12"/>
      <w:szCs w:val="12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2"/>
      <w:szCs w:val="12"/>
    </w:rPr>
  </w:style>
  <w:style w:type="paragraph" w:customStyle="1" w:styleId="xl70">
    <w:name w:val="xl70"/>
    <w:basedOn w:val="Normal"/>
    <w:pPr>
      <w:widowControl/>
      <w:shd w:val="clear" w:color="000000" w:fill="FFC7CE"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9C0006"/>
      <w:kern w:val="0"/>
      <w:sz w:val="12"/>
      <w:szCs w:val="12"/>
    </w:rPr>
  </w:style>
  <w:style w:type="paragraph" w:customStyle="1" w:styleId="xl71">
    <w:name w:val="xl71"/>
    <w:basedOn w:val="Normal"/>
    <w:pPr>
      <w:widowControl/>
      <w:pBdr>
        <w:bottom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SimSun" w:hAnsi="Arial" w:cs="Arial"/>
      <w:color w:val="000000"/>
      <w:kern w:val="0"/>
      <w:sz w:val="12"/>
      <w:szCs w:val="12"/>
    </w:rPr>
  </w:style>
  <w:style w:type="paragraph" w:customStyle="1" w:styleId="xl72">
    <w:name w:val="xl72"/>
    <w:basedOn w:val="Normal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2"/>
      <w:szCs w:val="1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fontstyle01">
    <w:name w:val="fontstyle01"/>
    <w:basedOn w:val="DefaultParagraphFont"/>
    <w:rPr>
      <w:rFonts w:ascii="AdvOTa88ee647" w:hAnsi="AdvOTa88ee647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rPr>
      <w:rFonts w:ascii="AdvOTb9d6b5ae.I" w:hAnsi="AdvOTb9d6b5ae.I" w:hint="default"/>
      <w:color w:val="000000"/>
      <w:sz w:val="16"/>
      <w:szCs w:val="16"/>
    </w:rPr>
  </w:style>
  <w:style w:type="character" w:customStyle="1" w:styleId="fontstyle31">
    <w:name w:val="fontstyle31"/>
    <w:basedOn w:val="DefaultParagraphFont"/>
    <w:rPr>
      <w:rFonts w:ascii="AdvOTa88ee647+20" w:hAnsi="AdvOTa88ee647+20" w:hint="default"/>
      <w:color w:val="000000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semiHidden/>
    <w:rsid w:val="005A7555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555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043CBD-316A-4FAD-BA0B-13B3BC652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8</Words>
  <Characters>7347</Characters>
  <Application>Microsoft Office Word</Application>
  <DocSecurity>0</DocSecurity>
  <Lines>61</Lines>
  <Paragraphs>17</Paragraphs>
  <ScaleCrop>false</ScaleCrop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(Jia Li)</dc:creator>
  <cp:lastModifiedBy>Matthew Attwaters</cp:lastModifiedBy>
  <cp:revision>49</cp:revision>
  <dcterms:created xsi:type="dcterms:W3CDTF">2021-06-23T17:58:00Z</dcterms:created>
  <dcterms:modified xsi:type="dcterms:W3CDTF">2022-06-14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